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AA44AF" w14:textId="77777777" w:rsidR="00843917" w:rsidRDefault="00843917" w:rsidP="00843917">
      <w:r>
        <w:t xml:space="preserve">Supplementary Data 1 </w:t>
      </w:r>
    </w:p>
    <w:p w14:paraId="40A21811" w14:textId="1D2C5875" w:rsidR="00843917" w:rsidRDefault="00AC2043" w:rsidP="00843917">
      <w:r>
        <w:t>Description: S</w:t>
      </w:r>
      <w:r w:rsidR="00843917">
        <w:t>o</w:t>
      </w:r>
      <w:r>
        <w:t>urce data for taxa graph</w:t>
      </w:r>
      <w:r w:rsidR="006053E3">
        <w:t>s</w:t>
      </w:r>
      <w:r>
        <w:t xml:space="preserve"> </w:t>
      </w:r>
      <w:r w:rsidR="006053E3">
        <w:t>(Fig. 1b and Suppl. Fig. 1)</w:t>
      </w:r>
    </w:p>
    <w:p w14:paraId="0C3C2BD3" w14:textId="77777777" w:rsidR="00843917" w:rsidRDefault="00843917" w:rsidP="00843917"/>
    <w:p w14:paraId="519DEFDA" w14:textId="69DCC173" w:rsidR="00843917" w:rsidRDefault="00843917" w:rsidP="00843917">
      <w:r>
        <w:t>Supplementary Data 2</w:t>
      </w:r>
    </w:p>
    <w:p w14:paraId="2DAFC9FE" w14:textId="08F3C35E" w:rsidR="00843917" w:rsidRDefault="006053E3" w:rsidP="00843917">
      <w:r>
        <w:t>Description: N</w:t>
      </w:r>
      <w:r w:rsidR="00843917">
        <w:t>umerical data for OTU alpha graph</w:t>
      </w:r>
      <w:r>
        <w:t xml:space="preserve"> (Fig. 2a)</w:t>
      </w:r>
      <w:r w:rsidR="00843917">
        <w:t xml:space="preserve"> </w:t>
      </w:r>
    </w:p>
    <w:p w14:paraId="27F845BF" w14:textId="77777777" w:rsidR="00843917" w:rsidRDefault="00843917" w:rsidP="00843917"/>
    <w:p w14:paraId="1FF58F16" w14:textId="78EC16FD" w:rsidR="00843917" w:rsidRDefault="00843917" w:rsidP="00843917">
      <w:r>
        <w:t>Supplementary Data 3</w:t>
      </w:r>
    </w:p>
    <w:p w14:paraId="43AEE1C9" w14:textId="410D1571" w:rsidR="00843917" w:rsidRDefault="006053E3" w:rsidP="00843917">
      <w:r>
        <w:t>Description: N</w:t>
      </w:r>
      <w:r w:rsidR="00843917">
        <w:t>umerical data for Shannon alpha graph</w:t>
      </w:r>
      <w:r>
        <w:t xml:space="preserve"> (Fig. 2b)</w:t>
      </w:r>
      <w:r w:rsidR="00843917">
        <w:t xml:space="preserve"> </w:t>
      </w:r>
    </w:p>
    <w:p w14:paraId="78451EC4" w14:textId="77777777" w:rsidR="00843917" w:rsidRDefault="00843917" w:rsidP="00843917"/>
    <w:p w14:paraId="06D3C848" w14:textId="5856F66D" w:rsidR="00843917" w:rsidRDefault="00843917" w:rsidP="00843917">
      <w:r>
        <w:t>Supplementary Data 4</w:t>
      </w:r>
    </w:p>
    <w:p w14:paraId="198FC958" w14:textId="6BE5256B" w:rsidR="00843917" w:rsidRDefault="00843917" w:rsidP="00843917">
      <w:r>
        <w:t>Description: Numerical data for Faith’s PD alpha plot</w:t>
      </w:r>
      <w:r w:rsidR="006053E3">
        <w:t xml:space="preserve"> (Fig. 2c)</w:t>
      </w:r>
      <w:r>
        <w:t xml:space="preserve"> </w:t>
      </w:r>
    </w:p>
    <w:p w14:paraId="7C478629" w14:textId="77777777" w:rsidR="00843917" w:rsidRDefault="00843917" w:rsidP="00843917"/>
    <w:p w14:paraId="5C61C000" w14:textId="4E2FFF24" w:rsidR="00843917" w:rsidRDefault="00843917" w:rsidP="00843917">
      <w:r>
        <w:t>Supplementary Data 5</w:t>
      </w:r>
    </w:p>
    <w:p w14:paraId="222973F8" w14:textId="28CFEA24" w:rsidR="00843917" w:rsidRDefault="00843917" w:rsidP="006053E3">
      <w:r>
        <w:t xml:space="preserve">Description: </w:t>
      </w:r>
      <w:r w:rsidR="006053E3">
        <w:t xml:space="preserve">Numerical data for </w:t>
      </w:r>
      <w:r w:rsidR="006053E3">
        <w:t>Goblet cell</w:t>
      </w:r>
      <w:r w:rsidR="006053E3">
        <w:t xml:space="preserve"> graph (Fig. 3b)</w:t>
      </w:r>
    </w:p>
    <w:p w14:paraId="204EBADF" w14:textId="77777777" w:rsidR="00843917" w:rsidRDefault="00843917" w:rsidP="00843917"/>
    <w:p w14:paraId="1E5B6E84" w14:textId="72D60FA0" w:rsidR="00843917" w:rsidRDefault="00843917" w:rsidP="00843917">
      <w:r>
        <w:t>Supplementary Data 6</w:t>
      </w:r>
    </w:p>
    <w:p w14:paraId="19C0B731" w14:textId="494A50FA" w:rsidR="00843917" w:rsidRDefault="006053E3" w:rsidP="00843917">
      <w:r>
        <w:t>Description: S</w:t>
      </w:r>
      <w:r w:rsidR="00843917">
        <w:t>ource data for taxa graph</w:t>
      </w:r>
      <w:r>
        <w:t>s (Fig</w:t>
      </w:r>
      <w:r w:rsidR="00BA0DD4">
        <w:t>. 4b and Suppl. Fig. 3</w:t>
      </w:r>
      <w:r>
        <w:t>)</w:t>
      </w:r>
      <w:r w:rsidR="00843917">
        <w:t xml:space="preserve"> </w:t>
      </w:r>
    </w:p>
    <w:p w14:paraId="76602173" w14:textId="77777777" w:rsidR="00843917" w:rsidRDefault="00843917" w:rsidP="00843917"/>
    <w:p w14:paraId="73FC9190" w14:textId="6E587B0B" w:rsidR="00843917" w:rsidRDefault="00843917" w:rsidP="00843917">
      <w:r>
        <w:lastRenderedPageBreak/>
        <w:t>Supplementary Data 7</w:t>
      </w:r>
    </w:p>
    <w:p w14:paraId="7942B850" w14:textId="52DCFC9F" w:rsidR="00843917" w:rsidRDefault="00843917" w:rsidP="00843917">
      <w:r>
        <w:t>Description: Picrust2 numerical data for</w:t>
      </w:r>
      <w:r w:rsidR="00795AD7">
        <w:t xml:space="preserve"> multi-genotype</w:t>
      </w:r>
      <w:r>
        <w:t xml:space="preserve"> co</w:t>
      </w:r>
      <w:r w:rsidR="00795AD7">
        <w:t>-</w:t>
      </w:r>
      <w:r>
        <w:t>housing</w:t>
      </w:r>
      <w:r w:rsidR="00795AD7">
        <w:t xml:space="preserve"> graph (Fig. 6)</w:t>
      </w:r>
      <w:r>
        <w:t xml:space="preserve"> </w:t>
      </w:r>
    </w:p>
    <w:p w14:paraId="65052547" w14:textId="77777777" w:rsidR="00843917" w:rsidRDefault="00843917" w:rsidP="00843917"/>
    <w:p w14:paraId="4256A01C" w14:textId="5BADF682" w:rsidR="00843917" w:rsidRDefault="00843917" w:rsidP="00843917">
      <w:r>
        <w:t xml:space="preserve">Supplementary Data 8 </w:t>
      </w:r>
    </w:p>
    <w:p w14:paraId="29D294CA" w14:textId="5845D666" w:rsidR="00843917" w:rsidRDefault="00843917" w:rsidP="00843917">
      <w:r>
        <w:t>Description: Picrust2 numerical data for BMT</w:t>
      </w:r>
      <w:r w:rsidR="00795AD7">
        <w:t xml:space="preserve"> co-housing graph (Fig. 7)</w:t>
      </w:r>
      <w:r>
        <w:t xml:space="preserve">. </w:t>
      </w:r>
    </w:p>
    <w:p w14:paraId="17B7CD1E" w14:textId="77777777" w:rsidR="00843917" w:rsidRDefault="00843917" w:rsidP="00843917"/>
    <w:p w14:paraId="45637482" w14:textId="79D3AE35" w:rsidR="00843917" w:rsidRDefault="00843917" w:rsidP="00843917">
      <w:r>
        <w:t xml:space="preserve">Supplementary Data 9 </w:t>
      </w:r>
    </w:p>
    <w:p w14:paraId="4488DB5D" w14:textId="7B04B1D6" w:rsidR="00843917" w:rsidRDefault="00843917" w:rsidP="00843917">
      <w:r>
        <w:t xml:space="preserve">Description: KEGG </w:t>
      </w:r>
      <w:r w:rsidR="00B8410D">
        <w:t>source data</w:t>
      </w:r>
      <w:r>
        <w:t xml:space="preserve"> for significant features from Picrust2 </w:t>
      </w:r>
      <w:r w:rsidR="00AC2043">
        <w:t xml:space="preserve">analysis </w:t>
      </w:r>
      <w:r w:rsidR="00B8410D">
        <w:t>of</w:t>
      </w:r>
      <w:r>
        <w:t xml:space="preserve"> </w:t>
      </w:r>
      <w:r w:rsidR="00AC2043">
        <w:t xml:space="preserve">multi-genotype </w:t>
      </w:r>
      <w:r>
        <w:t>co</w:t>
      </w:r>
      <w:r w:rsidR="00AC2043">
        <w:t>-</w:t>
      </w:r>
      <w:r>
        <w:t>housing</w:t>
      </w:r>
      <w:r w:rsidR="00AC2043">
        <w:t xml:space="preserve"> </w:t>
      </w:r>
      <w:r w:rsidR="00B8410D">
        <w:t>experiment (Fig. 6)</w:t>
      </w:r>
      <w:r>
        <w:t xml:space="preserve">. </w:t>
      </w:r>
    </w:p>
    <w:p w14:paraId="2B4635DC" w14:textId="77777777" w:rsidR="00843917" w:rsidRDefault="00843917" w:rsidP="00843917"/>
    <w:p w14:paraId="66A307BA" w14:textId="2E97AD71" w:rsidR="00843917" w:rsidRDefault="00843917" w:rsidP="00843917">
      <w:r>
        <w:t xml:space="preserve">Supplementary Data 10 </w:t>
      </w:r>
    </w:p>
    <w:p w14:paraId="15C6CD15" w14:textId="37052E8D" w:rsidR="00843917" w:rsidRDefault="00843917" w:rsidP="00843917">
      <w:r>
        <w:t xml:space="preserve">Description: KEGG </w:t>
      </w:r>
      <w:r w:rsidR="00B8410D">
        <w:t>source data</w:t>
      </w:r>
      <w:r>
        <w:t xml:space="preserve"> for significant features from Picrust2 </w:t>
      </w:r>
      <w:r w:rsidR="00B8410D">
        <w:t xml:space="preserve">analysis of </w:t>
      </w:r>
      <w:r w:rsidR="00B8410D">
        <w:t>BMT co-housing experiment (Fig. 7)</w:t>
      </w:r>
      <w:r>
        <w:t xml:space="preserve">   </w:t>
      </w:r>
    </w:p>
    <w:p w14:paraId="303FAC6E" w14:textId="77777777" w:rsidR="00843917" w:rsidRDefault="00843917"/>
    <w:p w14:paraId="142C9DB5" w14:textId="006A1088" w:rsidR="00843917" w:rsidRDefault="00843917">
      <w:r>
        <w:t>Supplementary Data 11</w:t>
      </w:r>
    </w:p>
    <w:p w14:paraId="1AE31099" w14:textId="7E275D4B" w:rsidR="00843917" w:rsidRDefault="00843917">
      <w:r>
        <w:t xml:space="preserve">Description: OUT </w:t>
      </w:r>
      <w:r w:rsidR="00B8410D">
        <w:t xml:space="preserve">raw </w:t>
      </w:r>
      <w:r>
        <w:t xml:space="preserve">data from SILVA analysis for </w:t>
      </w:r>
      <w:r w:rsidR="00B8410D">
        <w:t xml:space="preserve">multi-genotype </w:t>
      </w:r>
      <w:r>
        <w:t>co</w:t>
      </w:r>
      <w:r w:rsidR="00B8410D">
        <w:t>-</w:t>
      </w:r>
      <w:r>
        <w:t>housing experiment.</w:t>
      </w:r>
    </w:p>
    <w:p w14:paraId="4B4649D5" w14:textId="77777777" w:rsidR="00843917" w:rsidRDefault="00843917"/>
    <w:p w14:paraId="4FEBA5C6" w14:textId="187C4296" w:rsidR="00843917" w:rsidRDefault="00843917">
      <w:r>
        <w:t>Supplementary Data 12</w:t>
      </w:r>
    </w:p>
    <w:p w14:paraId="44350B91" w14:textId="44493308" w:rsidR="00843917" w:rsidRDefault="00843917">
      <w:r>
        <w:t xml:space="preserve">Description: </w:t>
      </w:r>
      <w:bookmarkStart w:id="0" w:name="_GoBack"/>
      <w:r>
        <w:t xml:space="preserve">OTU </w:t>
      </w:r>
      <w:r w:rsidR="00ED3BCD">
        <w:t xml:space="preserve">raw </w:t>
      </w:r>
      <w:r>
        <w:t>data from SILVA analysis for BMT</w:t>
      </w:r>
      <w:r w:rsidR="00B8410D">
        <w:t xml:space="preserve"> co-housing experiment</w:t>
      </w:r>
      <w:bookmarkEnd w:id="0"/>
      <w:r>
        <w:t xml:space="preserve">. </w:t>
      </w:r>
    </w:p>
    <w:p w14:paraId="042803BC" w14:textId="77777777" w:rsidR="00843917" w:rsidRDefault="00843917"/>
    <w:p w14:paraId="689BA01D" w14:textId="57EBA89B" w:rsidR="001D79AE" w:rsidRDefault="001D79AE"/>
    <w:sectPr w:rsidR="001D7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917"/>
    <w:rsid w:val="000C74A3"/>
    <w:rsid w:val="0012528D"/>
    <w:rsid w:val="001D79AE"/>
    <w:rsid w:val="004D5D38"/>
    <w:rsid w:val="00565CF8"/>
    <w:rsid w:val="005C1146"/>
    <w:rsid w:val="006053E3"/>
    <w:rsid w:val="00657B72"/>
    <w:rsid w:val="00795AD7"/>
    <w:rsid w:val="00843917"/>
    <w:rsid w:val="00904D41"/>
    <w:rsid w:val="00AC2043"/>
    <w:rsid w:val="00B8410D"/>
    <w:rsid w:val="00BA0DD4"/>
    <w:rsid w:val="00D8243B"/>
    <w:rsid w:val="00DB5ACE"/>
    <w:rsid w:val="00DD1A70"/>
    <w:rsid w:val="00E24632"/>
    <w:rsid w:val="00ED3BCD"/>
    <w:rsid w:val="00F6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95BE3"/>
  <w15:chartTrackingRefBased/>
  <w15:docId w15:val="{5A984F8E-2D60-214A-8B5E-1B9446225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5A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A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ull, Callie E.</dc:creator>
  <cp:keywords/>
  <dc:description/>
  <cp:lastModifiedBy>Wang, Guoshun</cp:lastModifiedBy>
  <cp:revision>3</cp:revision>
  <cp:lastPrinted>2022-09-29T19:15:00Z</cp:lastPrinted>
  <dcterms:created xsi:type="dcterms:W3CDTF">2022-09-29T19:10:00Z</dcterms:created>
  <dcterms:modified xsi:type="dcterms:W3CDTF">2022-09-29T19:22:00Z</dcterms:modified>
</cp:coreProperties>
</file>